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32A" w:rsidRDefault="00B2732A" w:rsidP="00B2732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>
        <w:rPr>
          <w:rFonts w:cs="Times New Roman"/>
        </w:rPr>
        <w:t>Supplementary File 5</w:t>
      </w:r>
      <w:r>
        <w:rPr>
          <w:rFonts w:cs="Times New Roman"/>
        </w:rPr>
        <w:t xml:space="preserve"> to Groot AT, van Wijk M, Villacis-Perez E, Kuperus P, Schöfl G, van Veldhuizen D, Heckel D. </w:t>
      </w:r>
      <w:r>
        <w:rPr>
          <w:rFonts w:cs="Times New Roman"/>
          <w:color w:val="000000"/>
        </w:rPr>
        <w:t>Within-population variability in a moth sex pheromone blend, part 2: Selection towards fixation. Royal Society Open Science.</w:t>
      </w:r>
    </w:p>
    <w:p w:rsidR="00B2732A" w:rsidRPr="00B2732A" w:rsidRDefault="00B2732A" w:rsidP="00B2732A">
      <w:pPr>
        <w:widowControl w:val="0"/>
        <w:autoSpaceDE w:val="0"/>
        <w:autoSpaceDN w:val="0"/>
        <w:adjustRightInd w:val="0"/>
        <w:spacing w:after="0" w:line="240" w:lineRule="auto"/>
      </w:pPr>
      <w:r w:rsidRPr="00B2732A">
        <w:t>Aligned nucle</w:t>
      </w:r>
      <w:bookmarkStart w:id="0" w:name="_GoBack"/>
      <w:bookmarkEnd w:id="0"/>
      <w:r w:rsidRPr="00B2732A">
        <w:t>otide sequences of the second intron after the start codon of LPAQ delta-11-desaturase of field-collected females</w:t>
      </w:r>
    </w:p>
    <w:p w:rsidR="00B2732A" w:rsidRDefault="00B2732A" w:rsidP="00B2732A">
      <w:pPr>
        <w:widowControl w:val="0"/>
        <w:autoSpaceDE w:val="0"/>
        <w:autoSpaceDN w:val="0"/>
        <w:adjustRightInd w:val="0"/>
        <w:spacing w:after="0" w:line="240" w:lineRule="auto"/>
      </w:pPr>
    </w:p>
    <w:p w:rsidR="00DD660B" w:rsidRPr="00BA4AF6" w:rsidRDefault="00BA4AF6" w:rsidP="00B273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1010      1020      1030      1040      1050      1060      1070      1080      1090      1100       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....|....|....|....|....|....|....|....|....|....|....|....|....|....|....|....|....|....|....|....|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&lt;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&lt;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am35-07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DN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&lt;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2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AA00AA"/>
          <w:sz w:val="18"/>
          <w:szCs w:val="18"/>
          <w:lang w:val="en-US"/>
        </w:rPr>
        <w:t>WW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AA00AA"/>
          <w:sz w:val="18"/>
          <w:szCs w:val="18"/>
          <w:lang w:val="en-US"/>
        </w:rPr>
        <w:t>W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8 R3.0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ll3f R0.43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9 R0.38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-111f R0.51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z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57c R0.27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x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06-12a R0.26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 R0.1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i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 R0.12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p6 R0.34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5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lf R0.30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08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8 R0.15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9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-137f R0.44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o7 R1.01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s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06f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4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5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DD66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1110      1120      1130      1140      1150      1160      1170      1180      1190      1200       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....|....|....|....|....|....|....|....|....|....|....|....|....|....|....|....|....|....|....|....|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am35-07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DN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2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8 R3.0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ll3f R0.43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9 R0.38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-111f R0.51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z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57c R0.27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x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06-12a R0.26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 R0.1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i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 R0.12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p6 R0.34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5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lf R0.30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08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8 R0.15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9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-137f R0.44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o7 R1.01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s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06f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4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5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br w:type="page"/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            1210      1220      1230      1240      1250      1260      1270      1280      1290      1300       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....|....|....|....|....|....|....|....|....|....|....|....|....|....|....|....|....|....|....|....|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am35-07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DN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2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8 R3.0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ll3f R0.43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9 R0.38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-111f R0.51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z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57c R0.27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x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06-12a R0.26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 R0.1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i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 R0.12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p6 R0.34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5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lf R0.30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08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8 R0.15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9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-137f R0.44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o7 R1.01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s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06f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4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5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DD66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1310      1320      1330      1340      1350      1360      1370      1380      1390      1400       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....|....|....|....|....|....|....|....|....|....|....|....|....|....|....|....|....|....|....|....|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am35-07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DN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2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8 R3.0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ll3f R0.43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9 R0.38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-111f R0.51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z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57c R0.27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x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06-12a R0.26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 R0.1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i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 R0.12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p6 R0.34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5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lf R0.30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08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8 R0.15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9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-137f R0.44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o7 R1.01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s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06f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4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5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br w:type="page"/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            1410      1420      1430      1440      1450      1460      1470      1480      1490      1500       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....|....|....|....|....|....|....|....|....|....|....|....|....|....|....|....|....|....|....|....|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&gt;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DNA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&gt;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llel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am35-07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DN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&gt;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2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AA00AA"/>
          <w:sz w:val="18"/>
          <w:szCs w:val="18"/>
          <w:lang w:val="en-US"/>
        </w:rPr>
        <w:t>NNNNNN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8 R3.0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ll3f R0.43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9 R0.38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E-111f R0.51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z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57c R0.27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x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06-12a R0.26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 R0.13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li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 R0.12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p6 R0.34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55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lf R0.30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08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28 R0.15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b209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D-137f R0.44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o7 R1.01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s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c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f106f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4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BA4AF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v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xe</w:t>
      </w:r>
      <w:r w:rsidR="004B5D0A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a5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BA4AF6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BA4AF6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BA4AF6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G                                                     </w:t>
      </w:r>
      <w:r w:rsidRPr="00BA4AF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DD660B" w:rsidRPr="00BA4AF6" w:rsidRDefault="00DD66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DD660B" w:rsidRPr="00BA4AF6" w:rsidRDefault="00DD66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sectPr w:rsidR="00DD660B" w:rsidRPr="00BA4AF6" w:rsidSect="00BA4AF6">
      <w:pgSz w:w="15840" w:h="12240" w:orient="landscape"/>
      <w:pgMar w:top="720" w:right="720" w:bottom="720" w:left="720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F6"/>
    <w:rsid w:val="00064647"/>
    <w:rsid w:val="004B5D0A"/>
    <w:rsid w:val="00B2732A"/>
    <w:rsid w:val="00BA4AF6"/>
    <w:rsid w:val="00DD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7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07</Words>
  <Characters>12582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Kuperus</dc:creator>
  <cp:lastModifiedBy>Astrid Groot</cp:lastModifiedBy>
  <cp:revision>2</cp:revision>
  <dcterms:created xsi:type="dcterms:W3CDTF">2019-02-07T11:11:00Z</dcterms:created>
  <dcterms:modified xsi:type="dcterms:W3CDTF">2019-02-07T11:11:00Z</dcterms:modified>
</cp:coreProperties>
</file>